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67BA2" w14:textId="7DDB5626" w:rsidR="00782E32" w:rsidRDefault="00266496" w:rsidP="00782E32">
      <w:pPr>
        <w:spacing w:after="0"/>
        <w:rPr>
          <w:rFonts w:ascii="Arial" w:hAnsi="Arial" w:cs="Arial"/>
          <w:sz w:val="20"/>
          <w:szCs w:val="20"/>
        </w:rPr>
      </w:pPr>
      <w:r w:rsidRPr="00F92045">
        <w:rPr>
          <w:rFonts w:ascii="Arial" w:hAnsi="Arial" w:cs="Arial"/>
          <w:b/>
          <w:sz w:val="20"/>
          <w:szCs w:val="20"/>
        </w:rPr>
        <w:t>S</w:t>
      </w:r>
      <w:r w:rsidR="00D601FB">
        <w:rPr>
          <w:rFonts w:ascii="Arial" w:hAnsi="Arial" w:cs="Arial"/>
          <w:b/>
          <w:sz w:val="20"/>
          <w:szCs w:val="20"/>
        </w:rPr>
        <w:t>4</w:t>
      </w:r>
      <w:r w:rsidR="00852EF1">
        <w:rPr>
          <w:rFonts w:ascii="Arial" w:hAnsi="Arial" w:cs="Arial"/>
          <w:b/>
          <w:sz w:val="20"/>
          <w:szCs w:val="20"/>
        </w:rPr>
        <w:t xml:space="preserve"> Table</w:t>
      </w:r>
      <w:r w:rsidR="00EC7015" w:rsidRPr="00F92045">
        <w:rPr>
          <w:rFonts w:ascii="Arial" w:hAnsi="Arial" w:cs="Arial"/>
          <w:b/>
          <w:sz w:val="20"/>
          <w:szCs w:val="20"/>
        </w:rPr>
        <w:t>.</w:t>
      </w:r>
      <w:r w:rsidR="00EC7015" w:rsidRPr="00F92045">
        <w:rPr>
          <w:rFonts w:ascii="Arial" w:hAnsi="Arial" w:cs="Arial"/>
          <w:sz w:val="20"/>
          <w:szCs w:val="20"/>
        </w:rPr>
        <w:t xml:space="preserve"> </w:t>
      </w:r>
      <w:r w:rsidR="0076456C" w:rsidRPr="0076456C">
        <w:rPr>
          <w:rFonts w:ascii="Arial" w:hAnsi="Arial" w:cs="Arial"/>
          <w:sz w:val="20"/>
          <w:szCs w:val="20"/>
        </w:rPr>
        <w:t xml:space="preserve">Top 10 most enriched pathways among up- and downregulated genes in primary human macrophages infected with </w:t>
      </w:r>
      <w:r w:rsidR="0076456C" w:rsidRPr="0076456C">
        <w:rPr>
          <w:rFonts w:ascii="Arial" w:hAnsi="Arial" w:cs="Arial"/>
          <w:i/>
          <w:iCs/>
          <w:sz w:val="20"/>
          <w:szCs w:val="20"/>
        </w:rPr>
        <w:t>L. (V.) panamensis</w:t>
      </w:r>
      <w:r w:rsidR="0076456C" w:rsidRPr="0076456C">
        <w:rPr>
          <w:rFonts w:ascii="Arial" w:hAnsi="Arial" w:cs="Arial"/>
          <w:sz w:val="20"/>
          <w:szCs w:val="20"/>
        </w:rPr>
        <w:t xml:space="preserve"> strains of zymodemes 2.2 and 2.3 </w:t>
      </w:r>
      <w:bookmarkStart w:id="0" w:name="_Hlk208827909"/>
      <w:r w:rsidR="0076456C" w:rsidRPr="0076456C">
        <w:rPr>
          <w:rFonts w:ascii="Arial" w:hAnsi="Arial" w:cs="Arial"/>
          <w:sz w:val="20"/>
          <w:szCs w:val="20"/>
        </w:rPr>
        <w:t xml:space="preserve">in the </w:t>
      </w:r>
      <w:r w:rsidR="006A16BC">
        <w:rPr>
          <w:rFonts w:ascii="Arial" w:hAnsi="Arial" w:cs="Arial"/>
          <w:sz w:val="20"/>
          <w:szCs w:val="20"/>
        </w:rPr>
        <w:t>presence of antimony</w:t>
      </w:r>
      <w:r w:rsidR="0072626C">
        <w:rPr>
          <w:rFonts w:ascii="Arial" w:hAnsi="Arial" w:cs="Arial"/>
          <w:sz w:val="20"/>
          <w:szCs w:val="20"/>
        </w:rPr>
        <w:t>.</w:t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59"/>
        <w:gridCol w:w="977"/>
        <w:gridCol w:w="1164"/>
      </w:tblGrid>
      <w:tr w:rsidR="0072626C" w:rsidRPr="0072626C" w14:paraId="624C26CC" w14:textId="77777777" w:rsidTr="0072626C">
        <w:trPr>
          <w:trHeight w:val="288"/>
        </w:trPr>
        <w:tc>
          <w:tcPr>
            <w:tcW w:w="9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14:paraId="1161718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Top 10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significant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</w:tr>
      <w:tr w:rsidR="0072626C" w:rsidRPr="0072626C" w14:paraId="2C51E9B5" w14:textId="77777777" w:rsidTr="0072626C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93E2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Infection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2.3 Sb vs 2.3 (Genes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Upregulated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</w:tr>
      <w:tr w:rsidR="0072626C" w:rsidRPr="0072626C" w14:paraId="06ADB1B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7F9D8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BC0B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Recall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C7FC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P </w:t>
            </w: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72626C" w:rsidRPr="0072626C" w14:paraId="707DA2F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8829A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llothioneins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l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BF0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82E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31A0FEC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E130D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Respon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o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metal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on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D65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A0F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01686C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A99A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ynthesis of bile acids and bile salts via 24-hydroxycholestero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50CC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742B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57DBD258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E1BA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ynthesis of bile acids and bile salts via 27-hydroxycholestero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6DF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FE4D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AA548D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214EB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ynthesis of bile acids and bile salts via 7alpha-hydroxycholestero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586A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0CD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76DF169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8CE9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ckaging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elomer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nd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CA0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5CF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6FC9DDC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38FA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NA Polymerase I Promoter Open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AD50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715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17B45308" w14:textId="77777777" w:rsidTr="0072626C">
        <w:trPr>
          <w:trHeight w:val="540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D3132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cognition and association of DNA glycosylase with site containing an affected pur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1D3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767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7ADE4526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2278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purina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36D2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EC4B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33A7EF68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FAF6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eavage of the damaged pur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7D75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A3F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207290E0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9836D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D53BE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4DE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5CDFA88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C9692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95DE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3E18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12F03286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50E42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cellular response to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jasmon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acid stimulu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DDA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DF51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073435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CEF6F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respon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o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jasmon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i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4B1E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AF4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684769F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EBF0F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uscl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hyperplas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3E0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438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4</w:t>
            </w:r>
          </w:p>
        </w:tc>
      </w:tr>
      <w:tr w:rsidR="0072626C" w:rsidRPr="0072626C" w14:paraId="658C9C1F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B98BE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mooth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uscl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hyperplas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5FA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78D1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4</w:t>
            </w:r>
          </w:p>
        </w:tc>
      </w:tr>
      <w:tr w:rsidR="0072626C" w:rsidRPr="0072626C" w14:paraId="6D25999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4E394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ellular response to iron 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79DA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C3A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5</w:t>
            </w:r>
          </w:p>
        </w:tc>
      </w:tr>
      <w:tr w:rsidR="0072626C" w:rsidRPr="0072626C" w14:paraId="4107E986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1B56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aunorubic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bol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2D5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9B1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15D3F0F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69DC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tress response to copper 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FF54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13C5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4A2A98F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D082D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toxificati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oppe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8185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CDD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29B46E59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ABF6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olyketid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bol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DA86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983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66A70A2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A0E6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minoglycosid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ntibiot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bol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800A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DE21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CD3C26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E7CA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0C266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E919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734FEA2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5583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E57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7FE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22CD06C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6135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henanthre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9,10-monooxygena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97C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766B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4EE6149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AAB6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ketosteroid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onooxy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92D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8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343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26980E5F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0C80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ihydrotestostero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17-beta-dehydrogena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7D42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7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3650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E4399F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6C0EF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trans-1,2-dihydrobenzene-1,2-diol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hydro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7D0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AC6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72626C" w:rsidRPr="0072626C" w14:paraId="0C1FA44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5D16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dano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hydro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12E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90B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72626C" w:rsidRPr="0072626C" w14:paraId="254CABC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EEFB2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ndrostero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hydro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126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A4C4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59C5170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72B1E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5alpha-androstane-3beta,17beta-diol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hydro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E35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8028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74817F8F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10832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androstan-3-alpha,17-beta-diol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hydro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3C6A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048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40BC697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0781B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l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id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318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1F9E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4A51B89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782B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proofErr w:type="gram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lditol:NADP</w:t>
            </w:r>
            <w:proofErr w:type="spellEnd"/>
            <w:proofErr w:type="gram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+ 1-oxidoreducta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FAC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882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1E4CACA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3B88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B895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8060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38A369A6" w14:textId="77777777" w:rsidTr="0072626C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7BE7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Infection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2.2 Sb vs 2.2 (Genes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Upregulated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</w:tr>
      <w:tr w:rsidR="0072626C" w:rsidRPr="0072626C" w14:paraId="18BC2FE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8CD9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BE6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Recall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8478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P </w:t>
            </w: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72626C" w:rsidRPr="0072626C" w14:paraId="108704B0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59991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llothioneins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l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1067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3B2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7FC5E0F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B8C5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lastRenderedPageBreak/>
              <w:t xml:space="preserve">Respon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o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metal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on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76A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86DE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60769406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B1089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ynthesis of bile acids and bile salts via 24-hydroxycholestero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69F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EBC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72626C" w:rsidRPr="0072626C" w14:paraId="524F1A9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99CB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ckaging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elomer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nd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F1AD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65B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D7A757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CB98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ynthesis of bile acids and bile salts via 27-hydroxycholestero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18C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AFB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0ECE49C6" w14:textId="77777777" w:rsidTr="0072626C">
        <w:trPr>
          <w:trHeight w:val="540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83CD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cognition and association of DNA glycosylase with site containing an affected pur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3580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3EBE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2F74107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0FBA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eavage of the damaged pur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2535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E4A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272A681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A96BF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purina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CE4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864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6B9706B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E86F29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NA Polymerase I Promoter Open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36D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796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5DA1210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A3B7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DNA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hyla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B62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1A3A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20AEA1C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DDDA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CC853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DF9A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5EDE2D9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80442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5A3E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E0B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1619C64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8899C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respon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o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jasmon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i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4F6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FD48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6AF2290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7FC8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cellular response to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jasmon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acid stimulu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F174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3D4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68AD30C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C057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uscl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hyperplas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BB5F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ED5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2E82A8D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35929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mooth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uscl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hyperplas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5A98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6B2B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77C8E9C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9406D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mooth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uscl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dapta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2B9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1BC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4</w:t>
            </w:r>
          </w:p>
        </w:tc>
      </w:tr>
      <w:tr w:rsidR="0072626C" w:rsidRPr="0072626C" w14:paraId="434C1F5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BD13E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aunorubic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bol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1E0D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29B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55AB0F9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ACF2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minoglycosid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ntibiot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bol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9EBC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03C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48F1935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276E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oxorubic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bol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7CA8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1F57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2B13491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E5FA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olyketid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bol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8447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398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1CEFE2E8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7731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toxificati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of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oppe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6DF4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0307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2D9A5D2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08F0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15CD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542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51C3869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4F2A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5EDD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A2ED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39FF4F8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FD15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henanthre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9,10-monooxygena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F833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028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5F92F3E9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99E1A1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ketosteroid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onooxy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A83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8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3D5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40269040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42749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ihydrotestostero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17-beta-dehydrogena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D5B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7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B92A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47A7FD0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8B0D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dano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hydro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9D1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60A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6</w:t>
            </w:r>
          </w:p>
        </w:tc>
      </w:tr>
      <w:tr w:rsidR="0072626C" w:rsidRPr="0072626C" w14:paraId="0BA488F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A3A46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trans-1,2-dihydrobenzene-1,2-diol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hydro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E49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B1F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6</w:t>
            </w:r>
          </w:p>
        </w:tc>
      </w:tr>
      <w:tr w:rsidR="0072626C" w:rsidRPr="0072626C" w14:paraId="1CAC2308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27D1D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ndrostero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hydro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D19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49D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7341706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C8BBA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5alpha-androstane-3beta,17beta-diol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hydro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3D60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94A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12F9A346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831AC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androstan-3-alpha,17-beta-diol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hydrogen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7370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251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1333CCD9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9659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l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id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E4F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976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7B905AD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666A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proofErr w:type="gram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lditol:NADP</w:t>
            </w:r>
            <w:proofErr w:type="spellEnd"/>
            <w:proofErr w:type="gram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+ 1-oxidoreducta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D6CB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691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613CD6E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9099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0E38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859E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09D067EF" w14:textId="77777777" w:rsidTr="0072626C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DC87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Infection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2.3 Sb vs 2.2 Sb (Genes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Upregulated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</w:tr>
      <w:tr w:rsidR="0072626C" w:rsidRPr="0072626C" w14:paraId="6510EC6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FE21D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456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Recall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D7C9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P </w:t>
            </w: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72626C" w:rsidRPr="0072626C" w14:paraId="4070AF4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A969E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AS antiviral respon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0BC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DB9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366C68A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03F6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lpha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/beta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E519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575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6438572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732B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ckaging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elomer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nd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1A03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B98F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7</w:t>
            </w:r>
          </w:p>
        </w:tc>
      </w:tr>
      <w:tr w:rsidR="0072626C" w:rsidRPr="0072626C" w14:paraId="5C64692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382B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ors of DDX58/IFIH1 signal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F49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ACA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9</w:t>
            </w:r>
          </w:p>
        </w:tc>
      </w:tr>
      <w:tr w:rsidR="0072626C" w:rsidRPr="0072626C" w14:paraId="50EA503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23830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107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F8C6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33BC560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33C8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purina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8B0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0A1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2</w:t>
            </w:r>
          </w:p>
        </w:tc>
      </w:tr>
      <w:tr w:rsidR="0072626C" w:rsidRPr="0072626C" w14:paraId="5A9C3D16" w14:textId="77777777" w:rsidTr="0072626C">
        <w:trPr>
          <w:trHeight w:val="540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CAC7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cognition and association of DNA glycosylase with site containing an affected pur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643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AA6C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2</w:t>
            </w:r>
          </w:p>
        </w:tc>
      </w:tr>
      <w:tr w:rsidR="0072626C" w:rsidRPr="0072626C" w14:paraId="7535A27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E0625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lastRenderedPageBreak/>
              <w:t>Cleavage of the damaged pur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8716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43EA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2</w:t>
            </w:r>
          </w:p>
        </w:tc>
      </w:tr>
      <w:tr w:rsidR="0072626C" w:rsidRPr="0072626C" w14:paraId="445C69C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A7198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gamma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4FF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6D31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C555DF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52C419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ceptors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9AD8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E19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3</w:t>
            </w:r>
          </w:p>
        </w:tc>
      </w:tr>
      <w:tr w:rsidR="0072626C" w:rsidRPr="0072626C" w14:paraId="359D4A9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3574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0FC3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79B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29900E3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42CA22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1674D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ACA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1718FE4F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7DE00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interleukin-27-mediated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thwa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8E93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7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363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5A7F6ED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E0D3F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IP-10 produc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B96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351A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8</w:t>
            </w:r>
          </w:p>
        </w:tc>
      </w:tr>
      <w:tr w:rsidR="0072626C" w:rsidRPr="0072626C" w14:paraId="538AE76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B465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yp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II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duc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5EEC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59E6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8</w:t>
            </w:r>
          </w:p>
        </w:tc>
      </w:tr>
      <w:tr w:rsidR="0072626C" w:rsidRPr="0072626C" w14:paraId="3EE710F6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B47C9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type III interferon produc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B1C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DFC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8</w:t>
            </w:r>
          </w:p>
        </w:tc>
      </w:tr>
      <w:tr w:rsidR="0072626C" w:rsidRPr="0072626C" w14:paraId="62D5532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2798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ISG15-protein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onjuga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1E9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A511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6</w:t>
            </w:r>
          </w:p>
        </w:tc>
      </w:tr>
      <w:tr w:rsidR="0072626C" w:rsidRPr="0072626C" w14:paraId="7D261A2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E3750E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MDA-5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thwa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E5FE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29F4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762FEB0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6011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chronic inflammatory respon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4AEB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6B4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1</w:t>
            </w:r>
          </w:p>
        </w:tc>
      </w:tr>
      <w:tr w:rsidR="0072626C" w:rsidRPr="0072626C" w14:paraId="44668D5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58C89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viral genome repli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CFF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671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12F8611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91939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T-helper 1 cell differenti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78A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431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5</w:t>
            </w:r>
          </w:p>
        </w:tc>
      </w:tr>
      <w:tr w:rsidR="0072626C" w:rsidRPr="0072626C" w14:paraId="0014A51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238E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respons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o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fer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-bet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C59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128B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5C555D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D3EE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6FC6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AFD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5CE45C3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B583E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550B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7333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61948F1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242E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'-5'-oligoadenylate synthetase activit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90F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BE17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4A3BD44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2DD9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interleukin-27 receptor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BE17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81F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8</w:t>
            </w:r>
          </w:p>
        </w:tc>
      </w:tr>
      <w:tr w:rsidR="0072626C" w:rsidRPr="0072626C" w14:paraId="00F5793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C5E71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xoribonucle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I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186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4EAE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8</w:t>
            </w:r>
          </w:p>
        </w:tc>
      </w:tr>
      <w:tr w:rsidR="0072626C" w:rsidRPr="0072626C" w14:paraId="53B4813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37004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ath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2757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3B1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6</w:t>
            </w:r>
          </w:p>
        </w:tc>
      </w:tr>
      <w:tr w:rsidR="0072626C" w:rsidRPr="0072626C" w14:paraId="532718E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CD62E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CXCR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49C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76A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5</w:t>
            </w:r>
          </w:p>
        </w:tc>
      </w:tr>
      <w:tr w:rsidR="0072626C" w:rsidRPr="0072626C" w14:paraId="0A29E75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3B0B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tter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cogniti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F89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240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6A0176F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9D342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ki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6D9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1C0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7B99EB68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3E577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ouble-stranded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NA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749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862F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3A4F4B5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E8E5C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umor necrosis factor receptor superfamily bind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3B37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8FAE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72626C" w:rsidRPr="0072626C" w14:paraId="0A843AE5" w14:textId="77777777" w:rsidTr="0072626C">
        <w:trPr>
          <w:trHeight w:val="540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AEC9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ydrolase activity, acting on carbon-nitrogen (but not peptide) bonds, in cyclic amidine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3A42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BF6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3</w:t>
            </w:r>
          </w:p>
        </w:tc>
      </w:tr>
      <w:tr w:rsidR="0072626C" w:rsidRPr="0072626C" w14:paraId="449AA14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D41552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2B22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8261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72626C" w:rsidRPr="0072626C" w14:paraId="2763D100" w14:textId="77777777" w:rsidTr="0072626C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A78A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Infection 2.3 Sb vs 2.3 (Genes Downregulated)</w:t>
            </w:r>
          </w:p>
        </w:tc>
      </w:tr>
      <w:tr w:rsidR="0072626C" w:rsidRPr="0072626C" w14:paraId="63478D9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5AC2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AA5D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Recall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8259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P </w:t>
            </w: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72626C" w:rsidRPr="0072626C" w14:paraId="29095D6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10A5DD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efective B3GALT6 causes EDSP2 and SEMDJL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7E35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EC4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3</w:t>
            </w:r>
          </w:p>
        </w:tc>
      </w:tr>
      <w:tr w:rsidR="0072626C" w:rsidRPr="0072626C" w14:paraId="5B95007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1A99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fective B3GAT3 causes JDSSDH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4BA6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27D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3</w:t>
            </w:r>
          </w:p>
        </w:tc>
      </w:tr>
      <w:tr w:rsidR="0072626C" w:rsidRPr="0072626C" w14:paraId="52EF434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4029F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efective B4GALT7 causes EDS, progeroid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431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9A8D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3</w:t>
            </w:r>
          </w:p>
        </w:tc>
      </w:tr>
      <w:tr w:rsidR="0072626C" w:rsidRPr="0072626C" w14:paraId="3B093EF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5E33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ell-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xtracellula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atrix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raction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9E98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BD4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2FC2A5E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0F66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Interleukin-10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gnal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862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D9E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9</w:t>
            </w:r>
          </w:p>
        </w:tc>
      </w:tr>
      <w:tr w:rsidR="0072626C" w:rsidRPr="0072626C" w14:paraId="32B67C5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3002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ondroit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sulfate/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rmata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sulfate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bolism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E0B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D97D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0</w:t>
            </w:r>
          </w:p>
        </w:tc>
      </w:tr>
      <w:tr w:rsidR="0072626C" w:rsidRPr="0072626C" w14:paraId="7DF0AAA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C73F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aturati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te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3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8F3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0B9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3</w:t>
            </w:r>
          </w:p>
        </w:tc>
      </w:tr>
      <w:tr w:rsidR="0072626C" w:rsidRPr="0072626C" w14:paraId="0E2BCAE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D038A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aturati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te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3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ABAB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A842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3</w:t>
            </w:r>
          </w:p>
        </w:tc>
      </w:tr>
      <w:tr w:rsidR="0072626C" w:rsidRPr="0072626C" w14:paraId="65B6B96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4668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hosphorylation of CD3 and TCR zeta chain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E62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F8C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7</w:t>
            </w:r>
          </w:p>
        </w:tc>
      </w:tr>
      <w:tr w:rsidR="0072626C" w:rsidRPr="0072626C" w14:paraId="33D222D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2EA6D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Glycosaminoglyca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bolism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81AC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94E6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76102D89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F158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A9B3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0BF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38F6B5B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FCCD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4512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3808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6BFE24B2" w14:textId="77777777" w:rsidTr="0072626C">
        <w:trPr>
          <w:trHeight w:val="540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A57B2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metanephric mesenchymal cell migration by platelet-derived growth factor receptor-beta signaling pathwa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1786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5ECE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0</w:t>
            </w:r>
          </w:p>
        </w:tc>
      </w:tr>
      <w:tr w:rsidR="0072626C" w:rsidRPr="0072626C" w14:paraId="54ECEEC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D2A52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lastRenderedPageBreak/>
              <w:t>positive regulation of metanephric mesenchymal cell migr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464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B58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0</w:t>
            </w:r>
          </w:p>
        </w:tc>
      </w:tr>
      <w:tr w:rsidR="0072626C" w:rsidRPr="0072626C" w14:paraId="2B2B5439" w14:textId="77777777" w:rsidTr="0072626C">
        <w:trPr>
          <w:trHeight w:val="540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921F9E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metanephric mesenchymal cell migration by platelet-derived growth factor receptor-beta signaling pathwa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3AE8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AC7A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0</w:t>
            </w:r>
          </w:p>
        </w:tc>
      </w:tr>
      <w:tr w:rsidR="0072626C" w:rsidRPr="0072626C" w14:paraId="41D2EF4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4AEBD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ovarian follicle developmen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8ED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2B1F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72626C" w:rsidRPr="0072626C" w14:paraId="2E8A2D8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1813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ell migration involved in kidney developmen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78E8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284B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72626C" w:rsidRPr="0072626C" w14:paraId="72750D8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0A39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atty-acyl-CoA catabolic proces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25F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DC8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72626C" w:rsidRPr="0072626C" w14:paraId="30E98C9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579E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gulati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f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osinophi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igra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2FFE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A22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9</w:t>
            </w:r>
          </w:p>
        </w:tc>
      </w:tr>
      <w:tr w:rsidR="0072626C" w:rsidRPr="0072626C" w14:paraId="6FE7757C" w14:textId="77777777" w:rsidTr="0072626C">
        <w:trPr>
          <w:trHeight w:val="540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C3F971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 cell activation via T cell receptor contact with antigen bound to MHC molecule on antigen presenting cel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237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D732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1</w:t>
            </w:r>
          </w:p>
        </w:tc>
      </w:tr>
      <w:tr w:rsidR="0072626C" w:rsidRPr="0072626C" w14:paraId="25FCC6E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92F97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lymphocyte migr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998A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24EF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7</w:t>
            </w:r>
          </w:p>
        </w:tc>
      </w:tr>
      <w:tr w:rsidR="0072626C" w:rsidRPr="0072626C" w14:paraId="6E72FE3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67B7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osinophi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igra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B098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3C2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905D69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8F271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CB172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2C7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5E54A41F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05920E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0F5F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88DC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48C93CD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9315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fil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7E9D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3DA4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3BCF031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2FF1A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latelet-derived growth factor bind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739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BB6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8</w:t>
            </w:r>
          </w:p>
        </w:tc>
      </w:tr>
      <w:tr w:rsidR="0072626C" w:rsidRPr="0072626C" w14:paraId="62F0C6D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B64FB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latelet-derived growth factor receptor bind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CE87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CD8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3</w:t>
            </w:r>
          </w:p>
        </w:tc>
      </w:tr>
      <w:tr w:rsidR="0072626C" w:rsidRPr="0072626C" w14:paraId="4B971E9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9AC9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ollage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E8E9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22FF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72626C" w:rsidRPr="0072626C" w14:paraId="0260E068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CD34D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te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yrosi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hosphat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3325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05B0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9</w:t>
            </w:r>
          </w:p>
        </w:tc>
      </w:tr>
      <w:tr w:rsidR="0072626C" w:rsidRPr="0072626C" w14:paraId="64FDFAAF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DA67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ialyltransfer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BF7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F4B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72626C" w:rsidRPr="0072626C" w14:paraId="1628ABF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86E75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growth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factor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A1D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B04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2A64451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91FD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gr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6FBB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139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0BDEFBE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BBD2D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xtracellula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atrix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structura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onstituent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40DC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20B7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9</w:t>
            </w:r>
          </w:p>
        </w:tc>
      </w:tr>
      <w:tr w:rsidR="0072626C" w:rsidRPr="0072626C" w14:paraId="4B33C1C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353D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4476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34A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5B4015B0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9DDF7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2887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AD5F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72626C" w:rsidRPr="0072626C" w14:paraId="6C4A0399" w14:textId="77777777" w:rsidTr="0072626C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CE56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Infection 2.2 Sb vs 2.2 (Genes Downregulated)</w:t>
            </w:r>
          </w:p>
        </w:tc>
      </w:tr>
      <w:tr w:rsidR="0072626C" w:rsidRPr="0072626C" w14:paraId="15B109B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8FA9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765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Recall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528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P </w:t>
            </w: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72626C" w:rsidRPr="0072626C" w14:paraId="3AFEBE6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E65B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ttachment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and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ntr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9B6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D52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2</w:t>
            </w:r>
          </w:p>
        </w:tc>
      </w:tr>
      <w:tr w:rsidR="0072626C" w:rsidRPr="0072626C" w14:paraId="4122D1B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DBB76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efective B3GALT6 causes EDSP2 and SEMDJL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7F4E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A75B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50</w:t>
            </w:r>
          </w:p>
        </w:tc>
      </w:tr>
      <w:tr w:rsidR="0072626C" w:rsidRPr="0072626C" w14:paraId="2F1E571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D4F4A2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fective B3GAT3 causes JDSSDH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D4C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5905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50</w:t>
            </w:r>
          </w:p>
        </w:tc>
      </w:tr>
      <w:tr w:rsidR="0072626C" w:rsidRPr="0072626C" w14:paraId="57F5F48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FF8A6F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efective B4GALT7 causes EDS, progeroid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E9AF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AE87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50</w:t>
            </w:r>
          </w:p>
        </w:tc>
      </w:tr>
      <w:tr w:rsidR="0072626C" w:rsidRPr="0072626C" w14:paraId="3810F41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B3A9D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ell recruitment (pro-inflammatory respons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E7D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6D0B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0</w:t>
            </w:r>
          </w:p>
        </w:tc>
      </w:tr>
      <w:tr w:rsidR="0072626C" w:rsidRPr="0072626C" w14:paraId="0C992E6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1BFE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urinergic signaling in leishmaniasis infec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995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A73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0</w:t>
            </w:r>
          </w:p>
        </w:tc>
      </w:tr>
      <w:tr w:rsidR="0072626C" w:rsidRPr="0072626C" w14:paraId="767AA44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5644E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flammasome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5E41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C4BF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1</w:t>
            </w:r>
          </w:p>
        </w:tc>
      </w:tr>
      <w:tr w:rsidR="0072626C" w:rsidRPr="0072626C" w14:paraId="550E26F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E4E6D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xtracellula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atrix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rganiza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A2D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B8A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7</w:t>
            </w:r>
          </w:p>
        </w:tc>
      </w:tr>
      <w:tr w:rsidR="0072626C" w:rsidRPr="0072626C" w14:paraId="411C4CB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9264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17C8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3310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2971800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B87972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109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16C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3AC4D7F1" w14:textId="77777777" w:rsidTr="0072626C">
        <w:trPr>
          <w:trHeight w:val="540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4A5ACD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low-density lipoprotein particle receptor catabolic proces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296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912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7</w:t>
            </w:r>
          </w:p>
        </w:tc>
      </w:tr>
      <w:tr w:rsidR="0072626C" w:rsidRPr="0072626C" w14:paraId="782D82E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9D10A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natural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kille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el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tax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3AF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4DE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6</w:t>
            </w:r>
          </w:p>
        </w:tc>
      </w:tr>
      <w:tr w:rsidR="0072626C" w:rsidRPr="0072626C" w14:paraId="73170260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334D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DNA-templated DNA repli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68B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D07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2</w:t>
            </w:r>
          </w:p>
        </w:tc>
      </w:tr>
      <w:tr w:rsidR="0072626C" w:rsidRPr="0072626C" w14:paraId="1305998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C30FF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bone remodel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509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C2B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723386A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EDE7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bone resorp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D3E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C42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3</w:t>
            </w:r>
          </w:p>
        </w:tc>
      </w:tr>
      <w:tr w:rsidR="0072626C" w:rsidRPr="0072626C" w14:paraId="27456F3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1972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gative regulation of tissue remodel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F742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BC1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72626C" w:rsidRPr="0072626C" w14:paraId="66FF2A89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954A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osinophi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emotax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185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6A8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3</w:t>
            </w:r>
          </w:p>
        </w:tc>
      </w:tr>
      <w:tr w:rsidR="0072626C" w:rsidRPr="0072626C" w14:paraId="1CBF3BD8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FA8D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osinophi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igrati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A04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22B4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72626C" w:rsidRPr="0072626C" w14:paraId="5186140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79FE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proofErr w:type="gram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lastRenderedPageBreak/>
              <w:t>cyclic</w:t>
            </w:r>
            <w:proofErr w:type="gram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purine nucleotide metabolic proces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DC02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49C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6</w:t>
            </w:r>
          </w:p>
        </w:tc>
      </w:tr>
      <w:tr w:rsidR="0072626C" w:rsidRPr="0072626C" w14:paraId="108982C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AAF6D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ycl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ucleotid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etabol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B77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673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8</w:t>
            </w:r>
          </w:p>
        </w:tc>
      </w:tr>
      <w:tr w:rsidR="0072626C" w:rsidRPr="0072626C" w14:paraId="71E36EA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ACA3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B4843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00E5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747551F8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1811E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5E5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71B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34942E0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684C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rofil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1103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488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0</w:t>
            </w:r>
          </w:p>
        </w:tc>
      </w:tr>
      <w:tr w:rsidR="0072626C" w:rsidRPr="0072626C" w14:paraId="591B32A2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59B9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ath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ceptor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487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4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288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8</w:t>
            </w:r>
          </w:p>
        </w:tc>
      </w:tr>
      <w:tr w:rsidR="0072626C" w:rsidRPr="0072626C" w14:paraId="02555FF9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25329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nkyr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D0B5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99C7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3</w:t>
            </w:r>
          </w:p>
        </w:tc>
      </w:tr>
      <w:tr w:rsidR="0072626C" w:rsidRPr="0072626C" w14:paraId="3E3AB989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F90E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ycl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9F4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3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A0BF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9</w:t>
            </w:r>
          </w:p>
        </w:tc>
      </w:tr>
      <w:tr w:rsidR="0072626C" w:rsidRPr="0072626C" w14:paraId="1B66D2C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C815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hosphorus-oxyge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lyas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551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E808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50</w:t>
            </w:r>
          </w:p>
        </w:tc>
      </w:tr>
      <w:tr w:rsidR="0072626C" w:rsidRPr="0072626C" w14:paraId="763B5BD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1EF0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ollage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C5A6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005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72626C" w:rsidRPr="0072626C" w14:paraId="391938A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FAE42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growth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factor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D01C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9128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43D9446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E8C6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otassium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anne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CEDF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C61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2</w:t>
            </w:r>
          </w:p>
        </w:tc>
      </w:tr>
      <w:tr w:rsidR="0072626C" w:rsidRPr="0072626C" w14:paraId="7FC9653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21504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integr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0694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0A2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0BD5CB2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DC4B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almodul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0FF3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C81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1</w:t>
            </w:r>
          </w:p>
        </w:tc>
      </w:tr>
      <w:tr w:rsidR="0072626C" w:rsidRPr="0072626C" w14:paraId="0F3D6F2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DFE0C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EA71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1E65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6F8EFC43" w14:textId="77777777" w:rsidTr="0072626C">
        <w:trPr>
          <w:trHeight w:val="288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E91D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Infection 2.3 Sb vs 2.2 Sb (Genes Downregulated)</w:t>
            </w:r>
          </w:p>
        </w:tc>
      </w:tr>
      <w:tr w:rsidR="0072626C" w:rsidRPr="0072626C" w14:paraId="5731D1D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097E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Reactome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athway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FE1E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Recall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B0E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P </w:t>
            </w:r>
            <w:proofErr w:type="spellStart"/>
            <w:r w:rsidRPr="007262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72626C" w:rsidRPr="0072626C" w14:paraId="6350549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C980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ssiv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y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quaporin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0F35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2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5718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3</w:t>
            </w:r>
          </w:p>
        </w:tc>
      </w:tr>
      <w:tr w:rsidR="0072626C" w:rsidRPr="0072626C" w14:paraId="493E175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98F3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Vasopressi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regulates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renal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wate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homeostasis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via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quaporin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84C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D735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5</w:t>
            </w:r>
          </w:p>
        </w:tc>
      </w:tr>
      <w:tr w:rsidR="0072626C" w:rsidRPr="0072626C" w14:paraId="0703A240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306F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quaporin-mediated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930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AA1F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5</w:t>
            </w:r>
          </w:p>
        </w:tc>
      </w:tr>
      <w:tr w:rsidR="0072626C" w:rsidRPr="0072626C" w14:paraId="34FD6E2A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7422D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E87A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5DA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12479376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81852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Biological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Process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048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FAA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5DC96235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F0C658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immune system proces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0BD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0F57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1</w:t>
            </w:r>
          </w:p>
        </w:tc>
      </w:tr>
      <w:tr w:rsidR="0072626C" w:rsidRPr="0072626C" w14:paraId="7B5FD4C6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C970C9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multicellular organismal developmen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8873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2BAA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3</w:t>
            </w:r>
          </w:p>
        </w:tc>
      </w:tr>
      <w:tr w:rsidR="0072626C" w:rsidRPr="0072626C" w14:paraId="1DD617C0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29CB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onoatom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ion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membra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5B8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CFE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2</w:t>
            </w:r>
          </w:p>
        </w:tc>
      </w:tr>
      <w:tr w:rsidR="0072626C" w:rsidRPr="0072626C" w14:paraId="77D72B1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9E3E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sitive regulation of response to stimulu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4BB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739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9</w:t>
            </w:r>
          </w:p>
        </w:tc>
      </w:tr>
      <w:tr w:rsidR="0072626C" w:rsidRPr="0072626C" w14:paraId="7598A91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DBC2C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membra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8A62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C231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2</w:t>
            </w:r>
          </w:p>
        </w:tc>
      </w:tr>
      <w:tr w:rsidR="0072626C" w:rsidRPr="0072626C" w14:paraId="36F8490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9BDFA6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multicellular organismal proces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FCCB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DEB4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0</w:t>
            </w:r>
          </w:p>
        </w:tc>
      </w:tr>
      <w:tr w:rsidR="0072626C" w:rsidRPr="0072626C" w14:paraId="3B5D020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78064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ell surface receptor signaling pathwa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622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36CAD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4</w:t>
            </w:r>
          </w:p>
        </w:tc>
      </w:tr>
      <w:tr w:rsidR="0072626C" w:rsidRPr="0072626C" w14:paraId="75B0BE10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230CC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gulation of response to stimulu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DE00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F73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5</w:t>
            </w:r>
          </w:p>
        </w:tc>
      </w:tr>
      <w:tr w:rsidR="0072626C" w:rsidRPr="0072626C" w14:paraId="602ADD5D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857CA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CA10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B19D5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8</w:t>
            </w:r>
          </w:p>
        </w:tc>
      </w:tr>
      <w:tr w:rsidR="0072626C" w:rsidRPr="0072626C" w14:paraId="1A805411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B2295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ulticellula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organism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development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9A3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673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41</w:t>
            </w:r>
          </w:p>
        </w:tc>
      </w:tr>
      <w:tr w:rsidR="0072626C" w:rsidRPr="0072626C" w14:paraId="4314A3E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5D4A9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C31FB" w14:textId="77777777" w:rsidR="0072626C" w:rsidRPr="0072626C" w:rsidRDefault="0072626C" w:rsidP="00726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5B2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0DD018A7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033CE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Gene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Ontology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 xml:space="preserve"> (Molecular </w:t>
            </w:r>
            <w:proofErr w:type="spellStart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Function</w:t>
            </w:r>
            <w:proofErr w:type="spellEnd"/>
            <w:r w:rsidRPr="007262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0E5E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4369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72626C" w:rsidRPr="0072626C" w14:paraId="4AD10196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E7C9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interleukin-8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ind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552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FBB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5</w:t>
            </w:r>
          </w:p>
        </w:tc>
      </w:tr>
      <w:tr w:rsidR="0072626C" w:rsidRPr="0072626C" w14:paraId="0F1EF768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36AA5D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wate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anne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2879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11C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1</w:t>
            </w:r>
          </w:p>
        </w:tc>
      </w:tr>
      <w:tr w:rsidR="0072626C" w:rsidRPr="0072626C" w14:paraId="3CF42288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060AC7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wate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membra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e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3E6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1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9B2E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8</w:t>
            </w:r>
          </w:p>
        </w:tc>
      </w:tr>
      <w:tr w:rsidR="0072626C" w:rsidRPr="0072626C" w14:paraId="0864B91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D87C1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ytoskeleta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motor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DFAD6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CA2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5</w:t>
            </w:r>
          </w:p>
        </w:tc>
      </w:tr>
      <w:tr w:rsidR="0072626C" w:rsidRPr="0072626C" w14:paraId="2A1B5773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CE580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monoatomic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ation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anne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1092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7AA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16</w:t>
            </w:r>
          </w:p>
        </w:tc>
      </w:tr>
      <w:tr w:rsidR="0072626C" w:rsidRPr="0072626C" w14:paraId="76DF597C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F69723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hannel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1B0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3C4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198A327E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78DC29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passiv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membra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e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3034F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D5A0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2</w:t>
            </w:r>
          </w:p>
        </w:tc>
      </w:tr>
      <w:tr w:rsidR="0072626C" w:rsidRPr="0072626C" w14:paraId="7D1D2A2B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FDDAB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membrane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e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7D76B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FE5BC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5</w:t>
            </w:r>
          </w:p>
        </w:tc>
      </w:tr>
      <w:tr w:rsidR="0072626C" w:rsidRPr="0072626C" w14:paraId="37D24654" w14:textId="77777777" w:rsidTr="0072626C">
        <w:trPr>
          <w:trHeight w:val="288"/>
        </w:trPr>
        <w:tc>
          <w:tcPr>
            <w:tcW w:w="7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E7C1C2" w14:textId="77777777" w:rsidR="0072626C" w:rsidRPr="0072626C" w:rsidRDefault="0072626C" w:rsidP="007262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transporter</w:t>
            </w:r>
            <w:proofErr w:type="spellEnd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ctivit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11F58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2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C5413" w14:textId="77777777" w:rsidR="0072626C" w:rsidRPr="0072626C" w:rsidRDefault="0072626C" w:rsidP="00726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72626C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,005</w:t>
            </w:r>
          </w:p>
        </w:tc>
      </w:tr>
    </w:tbl>
    <w:p w14:paraId="2070A040" w14:textId="77777777" w:rsidR="00F92045" w:rsidRDefault="00F92045">
      <w:pPr>
        <w:rPr>
          <w:rFonts w:ascii="Arial" w:hAnsi="Arial" w:cs="Arial"/>
          <w:sz w:val="20"/>
          <w:szCs w:val="20"/>
        </w:rPr>
      </w:pPr>
    </w:p>
    <w:sectPr w:rsidR="00F920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32219" w14:textId="77777777" w:rsidR="00ED080F" w:rsidRDefault="00ED080F" w:rsidP="00E40240">
      <w:pPr>
        <w:spacing w:after="0" w:line="240" w:lineRule="auto"/>
      </w:pPr>
      <w:r>
        <w:separator/>
      </w:r>
    </w:p>
  </w:endnote>
  <w:endnote w:type="continuationSeparator" w:id="0">
    <w:p w14:paraId="61A660F6" w14:textId="77777777" w:rsidR="00ED080F" w:rsidRDefault="00ED080F" w:rsidP="00E40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B07F2" w14:textId="77777777" w:rsidR="00ED080F" w:rsidRDefault="00ED080F" w:rsidP="00E40240">
      <w:pPr>
        <w:spacing w:after="0" w:line="240" w:lineRule="auto"/>
      </w:pPr>
      <w:r>
        <w:separator/>
      </w:r>
    </w:p>
  </w:footnote>
  <w:footnote w:type="continuationSeparator" w:id="0">
    <w:p w14:paraId="7C2B39E2" w14:textId="77777777" w:rsidR="00ED080F" w:rsidRDefault="00ED080F" w:rsidP="00E402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53F"/>
    <w:rsid w:val="0004500D"/>
    <w:rsid w:val="000B6B11"/>
    <w:rsid w:val="001C7628"/>
    <w:rsid w:val="00225647"/>
    <w:rsid w:val="00266496"/>
    <w:rsid w:val="002D0A38"/>
    <w:rsid w:val="00407DC4"/>
    <w:rsid w:val="0044560B"/>
    <w:rsid w:val="004D453F"/>
    <w:rsid w:val="00530DF7"/>
    <w:rsid w:val="005B5955"/>
    <w:rsid w:val="005D3C5D"/>
    <w:rsid w:val="00683A23"/>
    <w:rsid w:val="006A16BC"/>
    <w:rsid w:val="006B389A"/>
    <w:rsid w:val="00721187"/>
    <w:rsid w:val="00724A4F"/>
    <w:rsid w:val="0072626C"/>
    <w:rsid w:val="0076456C"/>
    <w:rsid w:val="00782E32"/>
    <w:rsid w:val="007B6B62"/>
    <w:rsid w:val="00852EF1"/>
    <w:rsid w:val="00A42D8A"/>
    <w:rsid w:val="00AC2CC0"/>
    <w:rsid w:val="00B47E87"/>
    <w:rsid w:val="00BD0C62"/>
    <w:rsid w:val="00CE0CC1"/>
    <w:rsid w:val="00D601FB"/>
    <w:rsid w:val="00E32562"/>
    <w:rsid w:val="00E40240"/>
    <w:rsid w:val="00E778C2"/>
    <w:rsid w:val="00E81719"/>
    <w:rsid w:val="00EC7015"/>
    <w:rsid w:val="00ED080F"/>
    <w:rsid w:val="00F82716"/>
    <w:rsid w:val="00F9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C8ECF"/>
  <w15:chartTrackingRefBased/>
  <w15:docId w15:val="{4091BDFE-6B4D-4F96-B134-5589B65E9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4024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0240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4024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024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6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97C57-DEBD-4057-A80E-D83050511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03</Words>
  <Characters>8270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amo CIDEIM</dc:creator>
  <cp:keywords/>
  <dc:description/>
  <cp:lastModifiedBy>Olga Fernandez</cp:lastModifiedBy>
  <cp:revision>6</cp:revision>
  <cp:lastPrinted>2025-09-15T15:45:00Z</cp:lastPrinted>
  <dcterms:created xsi:type="dcterms:W3CDTF">2025-09-15T15:58:00Z</dcterms:created>
  <dcterms:modified xsi:type="dcterms:W3CDTF">2025-09-15T16:25:00Z</dcterms:modified>
</cp:coreProperties>
</file>